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27FCB" w14:textId="2A0C42CB" w:rsidR="00747A67" w:rsidRDefault="00747A67" w:rsidP="00747A67">
      <w:pPr>
        <w:tabs>
          <w:tab w:val="left" w:pos="5685"/>
        </w:tabs>
        <w:rPr>
          <w:rFonts w:ascii="Times New Roman" w:hAnsi="Times New Roman" w:cs="Times New Roman"/>
          <w:sz w:val="24"/>
          <w:szCs w:val="24"/>
          <w:lang w:bidi="fa-IR"/>
        </w:rPr>
      </w:pPr>
      <w:r w:rsidRPr="00B23CD6">
        <w:rPr>
          <w:rFonts w:ascii="Times New Roman" w:hAnsi="Times New Roman" w:cs="Times New Roman"/>
          <w:sz w:val="24"/>
          <w:szCs w:val="24"/>
          <w:lang w:bidi="fa-IR"/>
        </w:rPr>
        <w:t>Table S</w:t>
      </w:r>
      <w:r>
        <w:rPr>
          <w:rFonts w:ascii="Times New Roman" w:hAnsi="Times New Roman" w:cs="Times New Roman"/>
          <w:sz w:val="24"/>
          <w:szCs w:val="24"/>
          <w:lang w:bidi="fa-IR"/>
        </w:rPr>
        <w:t>3</w:t>
      </w:r>
      <w:r w:rsidRPr="00B23CD6">
        <w:rPr>
          <w:rFonts w:ascii="Times New Roman" w:hAnsi="Times New Roman" w:cs="Times New Roman"/>
          <w:sz w:val="24"/>
          <w:szCs w:val="24"/>
          <w:lang w:bidi="fa-IR"/>
        </w:rPr>
        <w:t>:</w:t>
      </w:r>
      <w:r w:rsidRPr="00747A67">
        <w:rPr>
          <w:rFonts w:ascii="Lucida Console" w:hAnsi="Lucida Console" w:cs="Lucida Console"/>
          <w:sz w:val="20"/>
          <w:szCs w:val="20"/>
        </w:rPr>
        <w:t xml:space="preserve"> </w:t>
      </w:r>
      <w:r w:rsidR="00610C3B" w:rsidRPr="00610C3B">
        <w:rPr>
          <w:rFonts w:ascii="Times New Roman" w:hAnsi="Times New Roman" w:cs="Times New Roman"/>
          <w:sz w:val="24"/>
          <w:szCs w:val="24"/>
          <w:lang w:bidi="fa-IR"/>
        </w:rPr>
        <w:t xml:space="preserve">Genotype </w:t>
      </w:r>
      <w:r w:rsidR="00610C3B" w:rsidRPr="00610C3B">
        <w:rPr>
          <w:rFonts w:ascii="Times New Roman" w:hAnsi="Times New Roman" w:cs="Times New Roman"/>
          <w:sz w:val="24"/>
          <w:szCs w:val="24"/>
          <w:lang w:bidi="fa-IR"/>
        </w:rPr>
        <w:t>Performance and Stability Probability Results</w:t>
      </w:r>
    </w:p>
    <w:tbl>
      <w:tblPr>
        <w:tblStyle w:val="TableGrid"/>
        <w:tblW w:w="91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423"/>
        <w:gridCol w:w="2376"/>
        <w:gridCol w:w="1945"/>
        <w:gridCol w:w="2255"/>
      </w:tblGrid>
      <w:tr w:rsidR="00747A67" w:rsidRPr="00747A67" w14:paraId="2F895ECE" w14:textId="77777777" w:rsidTr="00747A67">
        <w:trPr>
          <w:trHeight w:val="27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9821" w14:textId="374EF67F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7CCAA" w14:textId="77777777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_pred_</w:t>
            </w:r>
          </w:p>
          <w:p w14:paraId="43D2A49A" w14:textId="0FCD98B3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el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5700" w14:textId="77777777" w:rsidR="00747A67" w:rsidRPr="00747A67" w:rsidRDefault="00747A67" w:rsidP="00747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_performance</w:t>
            </w:r>
          </w:p>
          <w:p w14:paraId="7031B28C" w14:textId="6952BAE5" w:rsidR="00747A67" w:rsidRPr="00747A67" w:rsidRDefault="00747A67" w:rsidP="00747A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prob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6C4C" w14:textId="77777777" w:rsidR="00747A67" w:rsidRPr="00747A67" w:rsidRDefault="00747A67" w:rsidP="00747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_stability</w:t>
            </w:r>
          </w:p>
          <w:p w14:paraId="3D9B9DB8" w14:textId="203E5CE7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prob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B58F" w14:textId="77777777" w:rsidR="00747A67" w:rsidRPr="00747A67" w:rsidRDefault="00747A67" w:rsidP="00747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_superior_perf_</w:t>
            </w:r>
          </w:p>
          <w:p w14:paraId="15FE753C" w14:textId="3826DAEF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ility_prob</w:t>
            </w:r>
          </w:p>
        </w:tc>
      </w:tr>
      <w:tr w:rsidR="00747A67" w:rsidRPr="00747A67" w14:paraId="32CD8C07" w14:textId="77777777" w:rsidTr="00747A67">
        <w:trPr>
          <w:trHeight w:val="270"/>
          <w:jc w:val="center"/>
        </w:trPr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FD92D48" w14:textId="6B5343F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6B73E272" w14:textId="7A14DF3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5AF599E6" w14:textId="6AD94ECB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1B1DE353" w14:textId="2DB09F55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64A6A7AA" w14:textId="6BDD54C5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47A67" w:rsidRPr="00747A67" w14:paraId="3B6F36F4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228CF3B8" w14:textId="746284A3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1423" w:type="dxa"/>
            <w:vAlign w:val="center"/>
          </w:tcPr>
          <w:p w14:paraId="7606A912" w14:textId="0DC384BE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2376" w:type="dxa"/>
            <w:vAlign w:val="center"/>
          </w:tcPr>
          <w:p w14:paraId="6748E782" w14:textId="250A020E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45" w:type="dxa"/>
            <w:vAlign w:val="center"/>
          </w:tcPr>
          <w:p w14:paraId="72E641C9" w14:textId="0BFD8990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255" w:type="dxa"/>
            <w:vAlign w:val="center"/>
          </w:tcPr>
          <w:p w14:paraId="0676BAE1" w14:textId="18930ED0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47A67" w:rsidRPr="00747A67" w14:paraId="201E2F4E" w14:textId="77777777" w:rsidTr="00747A67">
        <w:trPr>
          <w:trHeight w:val="258"/>
          <w:jc w:val="center"/>
        </w:trPr>
        <w:tc>
          <w:tcPr>
            <w:tcW w:w="1137" w:type="dxa"/>
            <w:vAlign w:val="center"/>
          </w:tcPr>
          <w:p w14:paraId="757757AD" w14:textId="0287467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1423" w:type="dxa"/>
            <w:vAlign w:val="center"/>
          </w:tcPr>
          <w:p w14:paraId="6FDB961E" w14:textId="20C81F01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2376" w:type="dxa"/>
            <w:vAlign w:val="center"/>
          </w:tcPr>
          <w:p w14:paraId="53439E90" w14:textId="5CAC0F90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45" w:type="dxa"/>
            <w:vAlign w:val="center"/>
          </w:tcPr>
          <w:p w14:paraId="6426D0DA" w14:textId="4FDDE486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55" w:type="dxa"/>
            <w:vAlign w:val="center"/>
          </w:tcPr>
          <w:p w14:paraId="40273388" w14:textId="0E94C106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0E282C5E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7B6F4D93" w14:textId="1AA6462E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1423" w:type="dxa"/>
            <w:vAlign w:val="center"/>
          </w:tcPr>
          <w:p w14:paraId="62503881" w14:textId="385A22C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2376" w:type="dxa"/>
            <w:vAlign w:val="center"/>
          </w:tcPr>
          <w:p w14:paraId="37759916" w14:textId="7BBDBC9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45" w:type="dxa"/>
            <w:vAlign w:val="center"/>
          </w:tcPr>
          <w:p w14:paraId="357EBF41" w14:textId="38F8327D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55" w:type="dxa"/>
            <w:vAlign w:val="center"/>
          </w:tcPr>
          <w:p w14:paraId="5A7BE76B" w14:textId="24B5AC38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3CF34E05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314121C9" w14:textId="77DF001E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1</w:t>
            </w:r>
          </w:p>
        </w:tc>
        <w:tc>
          <w:tcPr>
            <w:tcW w:w="1423" w:type="dxa"/>
            <w:vAlign w:val="center"/>
          </w:tcPr>
          <w:p w14:paraId="711A00E0" w14:textId="74F44B8F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2376" w:type="dxa"/>
            <w:vAlign w:val="center"/>
          </w:tcPr>
          <w:p w14:paraId="0C7DCA18" w14:textId="689CACC5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50BEAB0C" w14:textId="5D9CE5E5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55" w:type="dxa"/>
            <w:vAlign w:val="center"/>
          </w:tcPr>
          <w:p w14:paraId="3DB4CB45" w14:textId="672C6458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5961DBDF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369BFE53" w14:textId="41147297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423" w:type="dxa"/>
            <w:vAlign w:val="center"/>
          </w:tcPr>
          <w:p w14:paraId="636B1308" w14:textId="5B039A0B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2376" w:type="dxa"/>
            <w:vAlign w:val="center"/>
          </w:tcPr>
          <w:p w14:paraId="24339362" w14:textId="2D128239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69A9D876" w14:textId="3A1AA105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5" w:type="dxa"/>
            <w:vAlign w:val="center"/>
          </w:tcPr>
          <w:p w14:paraId="33E21A1C" w14:textId="2AA00E44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0DA663E7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40F997CA" w14:textId="487CCFB7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5</w:t>
            </w:r>
          </w:p>
        </w:tc>
        <w:tc>
          <w:tcPr>
            <w:tcW w:w="1423" w:type="dxa"/>
            <w:vAlign w:val="center"/>
          </w:tcPr>
          <w:p w14:paraId="50D3B926" w14:textId="343983D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2376" w:type="dxa"/>
            <w:vAlign w:val="center"/>
          </w:tcPr>
          <w:p w14:paraId="79B4089D" w14:textId="59500B30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0ABB668D" w14:textId="6ECA0B06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55" w:type="dxa"/>
            <w:vAlign w:val="center"/>
          </w:tcPr>
          <w:p w14:paraId="5259D7E8" w14:textId="5815D62C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6BF318C1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53D19719" w14:textId="7739768B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1423" w:type="dxa"/>
            <w:vAlign w:val="center"/>
          </w:tcPr>
          <w:p w14:paraId="002416CC" w14:textId="1D82D161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2376" w:type="dxa"/>
            <w:vAlign w:val="center"/>
          </w:tcPr>
          <w:p w14:paraId="2D31518F" w14:textId="58C62C86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5812A906" w14:textId="45A70904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255" w:type="dxa"/>
            <w:vAlign w:val="center"/>
          </w:tcPr>
          <w:p w14:paraId="5EEB2F5B" w14:textId="3411AD5B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0FE0EE1D" w14:textId="77777777" w:rsidTr="00747A67">
        <w:trPr>
          <w:trHeight w:val="258"/>
          <w:jc w:val="center"/>
        </w:trPr>
        <w:tc>
          <w:tcPr>
            <w:tcW w:w="1137" w:type="dxa"/>
            <w:vAlign w:val="center"/>
          </w:tcPr>
          <w:p w14:paraId="1F920B37" w14:textId="7285B53E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1423" w:type="dxa"/>
            <w:vAlign w:val="center"/>
          </w:tcPr>
          <w:p w14:paraId="0EE95779" w14:textId="3EA731A8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2376" w:type="dxa"/>
            <w:vAlign w:val="center"/>
          </w:tcPr>
          <w:p w14:paraId="68648DE5" w14:textId="253439CD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74A484EC" w14:textId="5F9A3AB9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255" w:type="dxa"/>
            <w:vAlign w:val="center"/>
          </w:tcPr>
          <w:p w14:paraId="668C3FCD" w14:textId="3ACBAF76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72DBE845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5EEA82EF" w14:textId="0E870A61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1423" w:type="dxa"/>
            <w:vAlign w:val="center"/>
          </w:tcPr>
          <w:p w14:paraId="6DAEEAE2" w14:textId="2F28D57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2376" w:type="dxa"/>
            <w:vAlign w:val="center"/>
          </w:tcPr>
          <w:p w14:paraId="4406BF5B" w14:textId="33171D0E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51E7DA94" w14:textId="18C27E1A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5" w:type="dxa"/>
            <w:vAlign w:val="center"/>
          </w:tcPr>
          <w:p w14:paraId="46B93569" w14:textId="786C6104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7A67" w:rsidRPr="00747A67" w14:paraId="1384EA63" w14:textId="77777777" w:rsidTr="00747A67">
        <w:trPr>
          <w:trHeight w:val="270"/>
          <w:jc w:val="center"/>
        </w:trPr>
        <w:tc>
          <w:tcPr>
            <w:tcW w:w="1137" w:type="dxa"/>
            <w:vAlign w:val="center"/>
          </w:tcPr>
          <w:p w14:paraId="5B01E13D" w14:textId="6DA5F2A4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423" w:type="dxa"/>
            <w:vAlign w:val="center"/>
          </w:tcPr>
          <w:p w14:paraId="43E217F3" w14:textId="4C9140F8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2376" w:type="dxa"/>
            <w:vAlign w:val="center"/>
          </w:tcPr>
          <w:p w14:paraId="796A9693" w14:textId="70D2D1C8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vAlign w:val="center"/>
          </w:tcPr>
          <w:p w14:paraId="091F7AD2" w14:textId="62C6E542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255" w:type="dxa"/>
            <w:vAlign w:val="center"/>
          </w:tcPr>
          <w:p w14:paraId="17B76FAE" w14:textId="0355FBB5" w:rsidR="00747A67" w:rsidRPr="00747A67" w:rsidRDefault="00747A67" w:rsidP="00747A67">
            <w:pPr>
              <w:tabs>
                <w:tab w:val="left" w:pos="568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6A8CAA3" w14:textId="77777777" w:rsidR="00D5459C" w:rsidRPr="00B23CD6" w:rsidRDefault="00D5459C" w:rsidP="00B03696">
      <w:pPr>
        <w:tabs>
          <w:tab w:val="left" w:pos="5685"/>
        </w:tabs>
        <w:rPr>
          <w:rFonts w:ascii="Times New Roman" w:hAnsi="Times New Roman" w:cs="Times New Roman"/>
          <w:sz w:val="24"/>
          <w:szCs w:val="24"/>
          <w:rtl/>
          <w:lang w:bidi="fa-IR"/>
        </w:rPr>
      </w:pPr>
    </w:p>
    <w:sectPr w:rsidR="00D5459C" w:rsidRPr="00B23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696"/>
    <w:rsid w:val="000E7A31"/>
    <w:rsid w:val="0010533E"/>
    <w:rsid w:val="00116302"/>
    <w:rsid w:val="001475D7"/>
    <w:rsid w:val="001C51E6"/>
    <w:rsid w:val="002C4701"/>
    <w:rsid w:val="002C4F34"/>
    <w:rsid w:val="00610C3B"/>
    <w:rsid w:val="00747A67"/>
    <w:rsid w:val="007802E7"/>
    <w:rsid w:val="00B03696"/>
    <w:rsid w:val="00B23CD6"/>
    <w:rsid w:val="00B86585"/>
    <w:rsid w:val="00C4656D"/>
    <w:rsid w:val="00C50E8E"/>
    <w:rsid w:val="00D5459C"/>
    <w:rsid w:val="00DB11F7"/>
    <w:rsid w:val="00E42C88"/>
    <w:rsid w:val="00E46D28"/>
    <w:rsid w:val="00EB6AFF"/>
    <w:rsid w:val="00EC232D"/>
    <w:rsid w:val="00F2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193C"/>
  <w15:chartTrackingRefBased/>
  <w15:docId w15:val="{FDA9F617-5539-4135-AF83-0C2C6020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6A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n</dc:creator>
  <cp:keywords/>
  <dc:description/>
  <cp:lastModifiedBy>mohammad reza shiri</cp:lastModifiedBy>
  <cp:revision>16</cp:revision>
  <dcterms:created xsi:type="dcterms:W3CDTF">2025-09-04T14:01:00Z</dcterms:created>
  <dcterms:modified xsi:type="dcterms:W3CDTF">2026-06-09T14:06:00Z</dcterms:modified>
</cp:coreProperties>
</file>